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26DDE" w14:textId="77777777" w:rsidR="00E95B18" w:rsidRPr="005353BC" w:rsidRDefault="00E95B18" w:rsidP="00E95B18">
      <w:pPr>
        <w:ind w:hanging="284"/>
        <w:rPr>
          <w:b/>
          <w:sz w:val="24"/>
          <w:szCs w:val="24"/>
          <w:lang w:val="en-US"/>
        </w:rPr>
      </w:pPr>
    </w:p>
    <w:tbl>
      <w:tblPr>
        <w:tblW w:w="12534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75"/>
        <w:gridCol w:w="6804"/>
        <w:gridCol w:w="3755"/>
      </w:tblGrid>
      <w:tr w:rsidR="00E95B18" w:rsidRPr="00E515D0" w14:paraId="5E858036" w14:textId="77777777" w:rsidTr="00CA78C5">
        <w:trPr>
          <w:trHeight w:val="532"/>
          <w:jc w:val="center"/>
        </w:trPr>
        <w:tc>
          <w:tcPr>
            <w:tcW w:w="12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D96F8" w14:textId="16D66E1E" w:rsidR="00E95B18" w:rsidRPr="005353BC" w:rsidRDefault="00E95B18" w:rsidP="00CA78C5">
            <w:pPr>
              <w:ind w:left="-397" w:firstLine="397"/>
              <w:rPr>
                <w:b/>
                <w:sz w:val="24"/>
                <w:szCs w:val="24"/>
                <w:lang w:val="en-US"/>
              </w:rPr>
            </w:pPr>
            <w:r w:rsidRPr="005353BC">
              <w:rPr>
                <w:b/>
                <w:sz w:val="24"/>
                <w:szCs w:val="24"/>
                <w:lang w:val="en-US"/>
              </w:rPr>
              <w:t>Primers for construction</w:t>
            </w:r>
            <w:r w:rsidR="0055347F">
              <w:rPr>
                <w:b/>
                <w:sz w:val="24"/>
                <w:szCs w:val="24"/>
                <w:lang w:val="en-US"/>
              </w:rPr>
              <w:t xml:space="preserve"> of plasmids</w:t>
            </w:r>
            <w:r w:rsidRPr="005353BC">
              <w:rPr>
                <w:b/>
                <w:sz w:val="24"/>
                <w:szCs w:val="24"/>
                <w:lang w:val="en-US"/>
              </w:rPr>
              <w:t xml:space="preserve"> for pop-in/pop-out</w:t>
            </w:r>
          </w:p>
        </w:tc>
      </w:tr>
      <w:tr w:rsidR="00E95B18" w:rsidRPr="005353BC" w14:paraId="7C0B6094" w14:textId="77777777" w:rsidTr="00CA78C5">
        <w:trPr>
          <w:trHeight w:val="267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47979" w14:textId="77777777" w:rsidR="00E95B18" w:rsidRPr="005353BC" w:rsidRDefault="00E95B18" w:rsidP="00CA78C5">
            <w:pPr>
              <w:jc w:val="center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4F956" w14:textId="77777777" w:rsidR="00E95B18" w:rsidRPr="005353BC" w:rsidRDefault="00E95B18" w:rsidP="00CA78C5">
            <w:pPr>
              <w:jc w:val="center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Sequence (5’</w:t>
            </w:r>
            <w:r w:rsidRPr="005353BC">
              <w:rPr>
                <w:sz w:val="24"/>
                <w:szCs w:val="24"/>
              </w:rPr>
              <w:sym w:font="Wingdings" w:char="F0E0"/>
            </w:r>
            <w:r w:rsidRPr="005353BC">
              <w:rPr>
                <w:sz w:val="24"/>
                <w:szCs w:val="24"/>
                <w:lang w:val="en-US"/>
              </w:rPr>
              <w:t>3’)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E450A" w14:textId="5899FF1F" w:rsidR="00E95B18" w:rsidRPr="005353BC" w:rsidRDefault="00960E2A" w:rsidP="00CA78C5">
            <w:pPr>
              <w:ind w:left="119" w:hanging="119"/>
              <w:jc w:val="center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Localization</w:t>
            </w:r>
          </w:p>
        </w:tc>
      </w:tr>
      <w:tr w:rsidR="006B44E4" w:rsidRPr="00E515D0" w14:paraId="7CC89BBA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A0705" w14:textId="20F21889" w:rsidR="006B44E4" w:rsidRPr="005353BC" w:rsidRDefault="006B44E4" w:rsidP="00CA78C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c-URA3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C01BE" w14:textId="43E5CA0D" w:rsidR="006B44E4" w:rsidRPr="005353BC" w:rsidRDefault="006B44E4" w:rsidP="00CA78C5">
            <w:pPr>
              <w:ind w:right="702"/>
              <w:rPr>
                <w:sz w:val="24"/>
                <w:szCs w:val="24"/>
                <w:lang w:val="en-US"/>
              </w:rPr>
            </w:pPr>
            <w:r w:rsidRPr="006B44E4">
              <w:rPr>
                <w:sz w:val="24"/>
                <w:szCs w:val="24"/>
                <w:lang w:val="en-US"/>
              </w:rPr>
              <w:t>AAGAGCTTTTCAATTCATCATT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B8EF8" w14:textId="56602DCD" w:rsidR="006B44E4" w:rsidRPr="005353BC" w:rsidRDefault="00C520AA" w:rsidP="00CA78C5">
            <w:pPr>
              <w:ind w:left="119" w:hanging="119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n </w:t>
            </w:r>
            <w:r w:rsidR="00960E2A">
              <w:rPr>
                <w:sz w:val="24"/>
                <w:szCs w:val="24"/>
                <w:lang w:val="en-US"/>
              </w:rPr>
              <w:t>the promote</w:t>
            </w:r>
            <w:r>
              <w:rPr>
                <w:sz w:val="24"/>
                <w:szCs w:val="24"/>
                <w:lang w:val="en-US"/>
              </w:rPr>
              <w:t xml:space="preserve">r of </w:t>
            </w:r>
            <w:r w:rsidRPr="00C520AA">
              <w:rPr>
                <w:i/>
                <w:sz w:val="24"/>
                <w:szCs w:val="24"/>
                <w:lang w:val="en-US"/>
              </w:rPr>
              <w:t>URA3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sz w:val="24"/>
                <w:szCs w:val="24"/>
                <w:lang w:val="en-US"/>
              </w:rPr>
              <w:t>Fw</w:t>
            </w:r>
            <w:proofErr w:type="spellEnd"/>
          </w:p>
        </w:tc>
      </w:tr>
      <w:tr w:rsidR="006B44E4" w:rsidRPr="005353BC" w14:paraId="0C934518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58A7C5" w14:textId="157C99B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c-URA3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926CD" w14:textId="5477B844" w:rsidR="006B44E4" w:rsidRPr="005353BC" w:rsidRDefault="006B44E4" w:rsidP="006B44E4">
            <w:pPr>
              <w:ind w:right="702"/>
              <w:rPr>
                <w:sz w:val="24"/>
                <w:szCs w:val="24"/>
                <w:lang w:val="en-US"/>
              </w:rPr>
            </w:pPr>
            <w:r w:rsidRPr="006B44E4">
              <w:rPr>
                <w:sz w:val="24"/>
                <w:szCs w:val="24"/>
                <w:lang w:val="en-US"/>
              </w:rPr>
              <w:t>TTAGTTTTGCTGGCCGCAT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27871" w14:textId="7605EBD2" w:rsidR="006B44E4" w:rsidRPr="005353BC" w:rsidRDefault="001E3EE2" w:rsidP="001E3EE2">
            <w:pPr>
              <w:ind w:left="119" w:hanging="119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n </w:t>
            </w:r>
            <w:r w:rsidRPr="001E3EE2">
              <w:rPr>
                <w:i/>
                <w:sz w:val="24"/>
                <w:szCs w:val="24"/>
                <w:lang w:val="en-US"/>
              </w:rPr>
              <w:t>URA3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 xml:space="preserve">CDS, </w:t>
            </w:r>
            <w:proofErr w:type="spellStart"/>
            <w:r>
              <w:rPr>
                <w:sz w:val="24"/>
                <w:szCs w:val="24"/>
                <w:lang w:val="en-US"/>
              </w:rPr>
              <w:t>Rv</w:t>
            </w:r>
            <w:proofErr w:type="spellEnd"/>
          </w:p>
        </w:tc>
      </w:tr>
      <w:tr w:rsidR="006B44E4" w:rsidRPr="005353BC" w14:paraId="52BAB18E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506B3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EE176" w14:textId="77777777" w:rsidR="006B44E4" w:rsidRPr="005353BC" w:rsidRDefault="006B44E4" w:rsidP="006B44E4">
            <w:pPr>
              <w:ind w:right="702"/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cgggatccACTCTTTCTTTTGACGCTGAG</w:t>
            </w:r>
            <w:proofErr w:type="spellEnd"/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3CF0" w14:textId="77777777" w:rsidR="006B44E4" w:rsidRPr="005353BC" w:rsidRDefault="006B44E4" w:rsidP="006B44E4">
            <w:pPr>
              <w:ind w:left="119" w:hanging="119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Z1,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Fw</w:t>
            </w:r>
            <w:proofErr w:type="spellEnd"/>
          </w:p>
        </w:tc>
      </w:tr>
      <w:tr w:rsidR="006B44E4" w:rsidRPr="005353BC" w14:paraId="2462D585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A83C7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E5869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cggaattcTAATTTTGCGAGTCCTCGG</w:t>
            </w:r>
            <w:proofErr w:type="spellEnd"/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29C4C" w14:textId="77777777" w:rsidR="006B44E4" w:rsidRPr="005353BC" w:rsidRDefault="006B44E4" w:rsidP="006B44E4">
            <w:pPr>
              <w:ind w:left="119" w:hanging="119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Z1,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Rv</w:t>
            </w:r>
            <w:proofErr w:type="spellEnd"/>
          </w:p>
        </w:tc>
      </w:tr>
      <w:tr w:rsidR="006B44E4" w:rsidRPr="005353BC" w14:paraId="6DC5424D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614D9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>73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AB840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cgaagcttCAGATAGTTTGGATTGCAAAG</w:t>
            </w:r>
            <w:proofErr w:type="spellEnd"/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B4CFD" w14:textId="77777777" w:rsidR="006B44E4" w:rsidRPr="005353BC" w:rsidRDefault="006B44E4" w:rsidP="006B44E4">
            <w:pPr>
              <w:ind w:left="119" w:hanging="119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 xml:space="preserve">Ya, </w:t>
            </w:r>
            <w:proofErr w:type="spellStart"/>
            <w:r w:rsidRPr="005353BC">
              <w:rPr>
                <w:sz w:val="24"/>
                <w:szCs w:val="24"/>
              </w:rPr>
              <w:t>Rv</w:t>
            </w:r>
            <w:proofErr w:type="spellEnd"/>
          </w:p>
        </w:tc>
      </w:tr>
      <w:tr w:rsidR="006B44E4" w:rsidRPr="005353BC" w14:paraId="41598453" w14:textId="77777777" w:rsidTr="00CA78C5">
        <w:trPr>
          <w:trHeight w:val="267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D6D3F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>72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4EBAC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cggtcgacAGTGCTTCTCAATACCTGC</w:t>
            </w:r>
            <w:proofErr w:type="spellEnd"/>
            <w:r w:rsidRPr="005353B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1DA8A" w14:textId="77777777" w:rsidR="006B44E4" w:rsidRPr="005353BC" w:rsidRDefault="006B44E4" w:rsidP="006B44E4">
            <w:pPr>
              <w:ind w:left="119" w:hanging="119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 xml:space="preserve">Ya, </w:t>
            </w:r>
            <w:proofErr w:type="spellStart"/>
            <w:r w:rsidRPr="005353BC">
              <w:rPr>
                <w:sz w:val="24"/>
                <w:szCs w:val="24"/>
              </w:rPr>
              <w:t>Fw</w:t>
            </w:r>
            <w:proofErr w:type="spellEnd"/>
          </w:p>
        </w:tc>
      </w:tr>
      <w:tr w:rsidR="006B44E4" w:rsidRPr="005353BC" w14:paraId="1E2DF5C9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633BA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>74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B3CAA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cggaattcATGTCCCAAATATTTTGATCC</w:t>
            </w:r>
            <w:proofErr w:type="spellEnd"/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31448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</w:rPr>
              <w:t>Yalpha</w:t>
            </w:r>
            <w:proofErr w:type="spellEnd"/>
            <w:r w:rsidRPr="005353BC">
              <w:rPr>
                <w:sz w:val="24"/>
                <w:szCs w:val="24"/>
              </w:rPr>
              <w:t xml:space="preserve">, </w:t>
            </w:r>
            <w:proofErr w:type="spellStart"/>
            <w:r w:rsidRPr="005353BC">
              <w:rPr>
                <w:sz w:val="24"/>
                <w:szCs w:val="24"/>
              </w:rPr>
              <w:t>Fw</w:t>
            </w:r>
            <w:proofErr w:type="spellEnd"/>
          </w:p>
        </w:tc>
      </w:tr>
      <w:tr w:rsidR="006B44E4" w:rsidRPr="005353BC" w14:paraId="6A6D6AFA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ADB96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>69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6F2D7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cggtcgacACAAAGAGCTCCTTTGGTC</w:t>
            </w:r>
            <w:proofErr w:type="spellEnd"/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F0AC8" w14:textId="77777777" w:rsidR="006B44E4" w:rsidRPr="005353BC" w:rsidRDefault="006B44E4" w:rsidP="006B44E4">
            <w:pPr>
              <w:ind w:left="119" w:hanging="119"/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</w:rPr>
              <w:t>Yalpha</w:t>
            </w:r>
            <w:proofErr w:type="spellEnd"/>
            <w:r w:rsidRPr="005353BC">
              <w:rPr>
                <w:sz w:val="24"/>
                <w:szCs w:val="24"/>
              </w:rPr>
              <w:t xml:space="preserve">, </w:t>
            </w:r>
            <w:proofErr w:type="spellStart"/>
            <w:r w:rsidRPr="005353BC">
              <w:rPr>
                <w:sz w:val="24"/>
                <w:szCs w:val="24"/>
              </w:rPr>
              <w:t>Rv</w:t>
            </w:r>
            <w:proofErr w:type="spellEnd"/>
          </w:p>
        </w:tc>
      </w:tr>
      <w:tr w:rsidR="006B44E4" w:rsidRPr="00E515D0" w14:paraId="65993F79" w14:textId="77777777" w:rsidTr="00CA78C5">
        <w:trPr>
          <w:trHeight w:val="587"/>
          <w:jc w:val="center"/>
        </w:trPr>
        <w:tc>
          <w:tcPr>
            <w:tcW w:w="12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DEE3D" w14:textId="6FB7C8F5" w:rsidR="006B44E4" w:rsidRPr="005353BC" w:rsidRDefault="006B44E4" w:rsidP="006B44E4">
            <w:pPr>
              <w:ind w:left="119" w:hanging="119"/>
              <w:rPr>
                <w:b/>
                <w:sz w:val="24"/>
                <w:szCs w:val="24"/>
                <w:lang w:val="en-US"/>
              </w:rPr>
            </w:pPr>
            <w:r w:rsidRPr="005353BC">
              <w:rPr>
                <w:b/>
                <w:sz w:val="24"/>
                <w:szCs w:val="24"/>
                <w:lang w:val="en-US"/>
              </w:rPr>
              <w:t xml:space="preserve">Primers for </w:t>
            </w:r>
            <w:r w:rsidR="00893371">
              <w:rPr>
                <w:b/>
                <w:sz w:val="24"/>
                <w:szCs w:val="24"/>
                <w:lang w:val="en-US"/>
              </w:rPr>
              <w:t>determination of mating-type</w:t>
            </w:r>
          </w:p>
        </w:tc>
      </w:tr>
      <w:tr w:rsidR="006B44E4" w:rsidRPr="005353BC" w14:paraId="0BA0081B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C65A9" w14:textId="5D1242C7" w:rsidR="006B44E4" w:rsidRPr="005276C4" w:rsidRDefault="006B44E4" w:rsidP="006B44E4">
            <w:pPr>
              <w:rPr>
                <w:sz w:val="24"/>
                <w:szCs w:val="24"/>
              </w:rPr>
            </w:pPr>
            <w:r w:rsidRPr="005276C4">
              <w:rPr>
                <w:sz w:val="24"/>
                <w:szCs w:val="24"/>
              </w:rPr>
              <w:t>GS01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4DB75" w14:textId="2098B8CB" w:rsidR="006B44E4" w:rsidRPr="005353BC" w:rsidRDefault="006B44E4" w:rsidP="006B44E4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TACCAAGAAGCAAGAGCCCA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41A42" w14:textId="1DF5F7D3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Upstream of </w:t>
            </w:r>
            <w:r w:rsidRPr="005353BC">
              <w:rPr>
                <w:i/>
                <w:sz w:val="24"/>
                <w:szCs w:val="24"/>
                <w:lang w:val="en-US"/>
              </w:rPr>
              <w:t>MAT</w:t>
            </w:r>
            <w:r w:rsidRPr="005353BC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Fw</w:t>
            </w:r>
            <w:proofErr w:type="spellEnd"/>
          </w:p>
        </w:tc>
      </w:tr>
      <w:tr w:rsidR="006B44E4" w:rsidRPr="005353BC" w14:paraId="56167FBF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51575" w14:textId="0AF39B49" w:rsidR="006B44E4" w:rsidRPr="005353BC" w:rsidRDefault="006B44E4" w:rsidP="006B44E4">
            <w:pPr>
              <w:rPr>
                <w:sz w:val="24"/>
                <w:szCs w:val="24"/>
              </w:rPr>
            </w:pPr>
            <w:r w:rsidRPr="005276C4">
              <w:rPr>
                <w:sz w:val="24"/>
                <w:szCs w:val="24"/>
              </w:rPr>
              <w:t>GS02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4FEB3" w14:textId="3E99068D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>TCTTGCGTAGTCGAGACCT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BE0A9" w14:textId="0F9D308F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Dowstream</w:t>
            </w:r>
            <w:proofErr w:type="spellEnd"/>
            <w:r w:rsidRPr="005353BC">
              <w:rPr>
                <w:sz w:val="24"/>
                <w:szCs w:val="24"/>
                <w:lang w:val="en-US"/>
              </w:rPr>
              <w:t xml:space="preserve"> of </w:t>
            </w:r>
            <w:r w:rsidRPr="005353BC">
              <w:rPr>
                <w:i/>
                <w:sz w:val="24"/>
                <w:szCs w:val="24"/>
                <w:lang w:val="en-US"/>
              </w:rPr>
              <w:t>MAT</w:t>
            </w:r>
            <w:r w:rsidRPr="005353BC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Rv</w:t>
            </w:r>
            <w:proofErr w:type="spellEnd"/>
          </w:p>
        </w:tc>
      </w:tr>
      <w:tr w:rsidR="006B44E4" w:rsidRPr="005353BC" w14:paraId="6A17C78E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F49E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S06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639C5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ACAGGAACATCTAAGCGAT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33BBD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Upstream of </w:t>
            </w:r>
            <w:r w:rsidRPr="005353BC">
              <w:rPr>
                <w:i/>
                <w:sz w:val="24"/>
                <w:szCs w:val="24"/>
                <w:lang w:val="en-US"/>
              </w:rPr>
              <w:t>HMR</w:t>
            </w:r>
            <w:r w:rsidRPr="005353BC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Fw</w:t>
            </w:r>
            <w:proofErr w:type="spellEnd"/>
          </w:p>
        </w:tc>
      </w:tr>
      <w:tr w:rsidR="006B44E4" w:rsidRPr="005353BC" w14:paraId="29E5BF5F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8334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S07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3BF4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TGGATGATTACTGGGTGGA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DE639" w14:textId="4C145B79" w:rsidR="006B44E4" w:rsidRPr="005353BC" w:rsidRDefault="006B44E4" w:rsidP="006B44E4">
            <w:pPr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Dowstream</w:t>
            </w:r>
            <w:proofErr w:type="spellEnd"/>
            <w:r w:rsidRPr="005353BC">
              <w:rPr>
                <w:sz w:val="24"/>
                <w:szCs w:val="24"/>
                <w:lang w:val="en-US"/>
              </w:rPr>
              <w:t xml:space="preserve"> of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353BC">
              <w:rPr>
                <w:i/>
                <w:sz w:val="24"/>
                <w:szCs w:val="24"/>
                <w:lang w:val="en-US"/>
              </w:rPr>
              <w:t>HMR</w:t>
            </w:r>
            <w:r w:rsidRPr="005353BC">
              <w:rPr>
                <w:sz w:val="24"/>
                <w:szCs w:val="24"/>
                <w:lang w:val="en-US"/>
              </w:rPr>
              <w:t xml:space="preserve">, 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Rv</w:t>
            </w:r>
            <w:proofErr w:type="spellEnd"/>
          </w:p>
        </w:tc>
      </w:tr>
      <w:tr w:rsidR="006B44E4" w:rsidRPr="005353BC" w14:paraId="620CCDC9" w14:textId="77777777" w:rsidTr="00CA78C5">
        <w:trPr>
          <w:trHeight w:val="267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B6EDC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S08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8D578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CTGTAGTGGCGAAAATAAG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25DFE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Upstream of </w:t>
            </w:r>
            <w:r w:rsidRPr="005353BC">
              <w:rPr>
                <w:i/>
                <w:sz w:val="24"/>
                <w:szCs w:val="24"/>
                <w:lang w:val="en-US"/>
              </w:rPr>
              <w:t>HML</w:t>
            </w:r>
            <w:r w:rsidRPr="005353BC"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Fw</w:t>
            </w:r>
            <w:proofErr w:type="spellEnd"/>
          </w:p>
        </w:tc>
      </w:tr>
      <w:tr w:rsidR="006B44E4" w:rsidRPr="005353BC" w14:paraId="2DDB03F1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833F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S09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AB897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ATCACTTCGTAGTAGAAAA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8553E" w14:textId="46EB7AC9" w:rsidR="006B44E4" w:rsidRPr="005353BC" w:rsidRDefault="006B44E4" w:rsidP="006B44E4">
            <w:pPr>
              <w:rPr>
                <w:sz w:val="24"/>
                <w:szCs w:val="24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Dowstream</w:t>
            </w:r>
            <w:proofErr w:type="spellEnd"/>
            <w:r w:rsidRPr="005353BC">
              <w:rPr>
                <w:sz w:val="24"/>
                <w:szCs w:val="24"/>
                <w:lang w:val="en-US"/>
              </w:rPr>
              <w:t xml:space="preserve"> of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353BC">
              <w:rPr>
                <w:i/>
                <w:sz w:val="24"/>
                <w:szCs w:val="24"/>
                <w:lang w:val="en-US"/>
              </w:rPr>
              <w:t>HML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Rv</w:t>
            </w:r>
            <w:proofErr w:type="spellEnd"/>
          </w:p>
        </w:tc>
      </w:tr>
      <w:tr w:rsidR="006B44E4" w:rsidRPr="00E515D0" w14:paraId="437C1E9D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2F4EA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LM8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A8FF9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GTCTTACAATTACAGCAAGG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20A90" w14:textId="7777777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Upstream of </w:t>
            </w:r>
            <w:r w:rsidRPr="005353BC">
              <w:rPr>
                <w:i/>
                <w:sz w:val="24"/>
                <w:szCs w:val="24"/>
                <w:lang w:val="en-US"/>
              </w:rPr>
              <w:t>EMG1</w:t>
            </w:r>
            <w:r w:rsidRPr="005353BC">
              <w:rPr>
                <w:sz w:val="24"/>
                <w:szCs w:val="24"/>
                <w:lang w:val="en-US"/>
              </w:rPr>
              <w:t xml:space="preserve"> gene, </w:t>
            </w:r>
            <w:proofErr w:type="spellStart"/>
            <w:r w:rsidRPr="005353BC">
              <w:rPr>
                <w:sz w:val="24"/>
                <w:szCs w:val="24"/>
                <w:lang w:val="en-US"/>
              </w:rPr>
              <w:t>Fw</w:t>
            </w:r>
            <w:proofErr w:type="spellEnd"/>
          </w:p>
        </w:tc>
      </w:tr>
      <w:tr w:rsidR="006B44E4" w:rsidRPr="00E515D0" w14:paraId="62BF8DC1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40E2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120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DB64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TATTTGGGACATGAATTAATT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7B7F" w14:textId="42BC8C95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it-IT"/>
              </w:rPr>
              <w:t>alpha</w:t>
            </w:r>
            <w:r w:rsidRPr="005276C4">
              <w:rPr>
                <w:sz w:val="24"/>
                <w:szCs w:val="24"/>
                <w:lang w:val="it-IT"/>
              </w:rPr>
              <w:t>-inc</w:t>
            </w:r>
            <w:r>
              <w:rPr>
                <w:i/>
                <w:sz w:val="24"/>
                <w:szCs w:val="24"/>
                <w:lang w:val="it-IT"/>
              </w:rPr>
              <w:t xml:space="preserve"> </w:t>
            </w:r>
            <w:r>
              <w:rPr>
                <w:sz w:val="24"/>
                <w:szCs w:val="24"/>
                <w:lang w:val="it-IT"/>
              </w:rPr>
              <w:t xml:space="preserve">Ho site, </w:t>
            </w:r>
            <w:r w:rsidRPr="005353BC">
              <w:rPr>
                <w:sz w:val="24"/>
                <w:szCs w:val="24"/>
                <w:lang w:val="it-IT"/>
              </w:rPr>
              <w:t>Rv</w:t>
            </w:r>
          </w:p>
        </w:tc>
      </w:tr>
      <w:tr w:rsidR="006B44E4" w:rsidRPr="00E515D0" w14:paraId="414A13EF" w14:textId="77777777" w:rsidTr="00CA78C5">
        <w:trPr>
          <w:trHeight w:val="267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FE0D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121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829DD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TGGGACATATTCGCGCAG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AE7C4" w14:textId="62C3C231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it-IT"/>
              </w:rPr>
              <w:t>alpha wt</w:t>
            </w:r>
            <w:r>
              <w:rPr>
                <w:sz w:val="24"/>
                <w:szCs w:val="24"/>
                <w:lang w:val="it-IT"/>
              </w:rPr>
              <w:t xml:space="preserve"> Ho site, </w:t>
            </w:r>
            <w:r w:rsidRPr="005353BC">
              <w:rPr>
                <w:sz w:val="24"/>
                <w:szCs w:val="24"/>
                <w:lang w:val="it-IT"/>
              </w:rPr>
              <w:t>Rv</w:t>
            </w:r>
          </w:p>
        </w:tc>
      </w:tr>
      <w:tr w:rsidR="006B44E4" w:rsidRPr="00E515D0" w14:paraId="40274858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8779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122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90A04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CAAACTATCTGAAGCTAATT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22C38" w14:textId="36E1A565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it-IT"/>
              </w:rPr>
              <w:t>a</w:t>
            </w:r>
            <w:r w:rsidRPr="004102B7">
              <w:rPr>
                <w:sz w:val="24"/>
                <w:szCs w:val="24"/>
                <w:lang w:val="it-IT"/>
              </w:rPr>
              <w:t>-inc</w:t>
            </w:r>
            <w:r>
              <w:rPr>
                <w:i/>
                <w:sz w:val="24"/>
                <w:szCs w:val="24"/>
                <w:lang w:val="it-IT"/>
              </w:rPr>
              <w:t xml:space="preserve"> </w:t>
            </w:r>
            <w:r>
              <w:rPr>
                <w:sz w:val="24"/>
                <w:szCs w:val="24"/>
                <w:lang w:val="it-IT"/>
              </w:rPr>
              <w:t>Ho site,</w:t>
            </w:r>
            <w:r w:rsidRPr="005353BC">
              <w:rPr>
                <w:sz w:val="24"/>
                <w:szCs w:val="24"/>
                <w:lang w:val="it-IT"/>
              </w:rPr>
              <w:t xml:space="preserve"> Rv</w:t>
            </w:r>
          </w:p>
        </w:tc>
      </w:tr>
      <w:tr w:rsidR="006B44E4" w:rsidRPr="00E515D0" w14:paraId="72E2B8CE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F364E" w14:textId="77777777" w:rsidR="006B44E4" w:rsidRPr="005353BC" w:rsidRDefault="006B44E4" w:rsidP="006B44E4">
            <w:pPr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123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31C1C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</w:rPr>
            </w:pPr>
            <w:r w:rsidRPr="005353BC">
              <w:rPr>
                <w:sz w:val="24"/>
                <w:szCs w:val="24"/>
              </w:rPr>
              <w:t>TATCTGCTTTTCGCAACAG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4CD7" w14:textId="3EF30AE9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it-IT"/>
              </w:rPr>
              <w:t xml:space="preserve">a wt Ho site, </w:t>
            </w:r>
            <w:r w:rsidRPr="005353BC">
              <w:rPr>
                <w:sz w:val="24"/>
                <w:szCs w:val="24"/>
                <w:lang w:val="it-IT"/>
              </w:rPr>
              <w:t>Rv</w:t>
            </w:r>
          </w:p>
        </w:tc>
      </w:tr>
      <w:tr w:rsidR="006B44E4" w:rsidRPr="00E515D0" w14:paraId="5BAAC41A" w14:textId="77777777" w:rsidTr="00CA78C5">
        <w:trPr>
          <w:trHeight w:val="515"/>
          <w:jc w:val="center"/>
        </w:trPr>
        <w:tc>
          <w:tcPr>
            <w:tcW w:w="12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8BBD5" w14:textId="6C02ADC8" w:rsidR="006B44E4" w:rsidRPr="005353BC" w:rsidRDefault="006B44E4" w:rsidP="006B44E4">
            <w:pPr>
              <w:ind w:left="119"/>
              <w:rPr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  <w:lang w:val="it-IT"/>
              </w:rPr>
              <w:t>Primers f</w:t>
            </w:r>
            <w:r w:rsidRPr="005353BC">
              <w:rPr>
                <w:b/>
                <w:sz w:val="24"/>
                <w:szCs w:val="24"/>
                <w:lang w:val="it-IT"/>
              </w:rPr>
              <w:t>or construction</w:t>
            </w:r>
            <w:r w:rsidR="001B0637">
              <w:rPr>
                <w:b/>
                <w:sz w:val="24"/>
                <w:szCs w:val="24"/>
                <w:lang w:val="it-IT"/>
              </w:rPr>
              <w:t xml:space="preserve"> of </w:t>
            </w:r>
            <w:r w:rsidR="001B0637" w:rsidRPr="005353BC">
              <w:rPr>
                <w:b/>
                <w:i/>
                <w:sz w:val="24"/>
                <w:szCs w:val="24"/>
                <w:lang w:val="it-IT"/>
              </w:rPr>
              <w:t>Δhmr</w:t>
            </w:r>
            <w:r w:rsidR="001B0637" w:rsidRPr="005353BC">
              <w:rPr>
                <w:b/>
                <w:sz w:val="24"/>
                <w:szCs w:val="24"/>
                <w:lang w:val="it-IT"/>
              </w:rPr>
              <w:t xml:space="preserve"> strain</w:t>
            </w:r>
            <w:r w:rsidR="001B0637">
              <w:rPr>
                <w:b/>
                <w:sz w:val="24"/>
                <w:szCs w:val="24"/>
                <w:lang w:val="it-IT"/>
              </w:rPr>
              <w:t>s</w:t>
            </w:r>
          </w:p>
        </w:tc>
      </w:tr>
      <w:tr w:rsidR="006B44E4" w:rsidRPr="005353BC" w14:paraId="08B2A2DA" w14:textId="77777777" w:rsidTr="00CA78C5">
        <w:trPr>
          <w:trHeight w:val="267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1FEAC" w14:textId="7777777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Up-HMR-F 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3F589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GTGCCGCACTTTCAAGAA    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F5592" w14:textId="77777777" w:rsidR="006B44E4" w:rsidRPr="005353BC" w:rsidRDefault="006B44E4" w:rsidP="006B44E4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sz w:val="24"/>
                <w:szCs w:val="24"/>
                <w:lang w:val="it-IT"/>
              </w:rPr>
              <w:t xml:space="preserve">Upstream of </w:t>
            </w:r>
            <w:r w:rsidRPr="005353BC">
              <w:rPr>
                <w:i/>
                <w:sz w:val="24"/>
                <w:szCs w:val="24"/>
                <w:lang w:val="it-IT"/>
              </w:rPr>
              <w:t>HMR</w:t>
            </w:r>
            <w:r w:rsidRPr="005353BC">
              <w:rPr>
                <w:sz w:val="24"/>
                <w:szCs w:val="24"/>
                <w:lang w:val="it-IT"/>
              </w:rPr>
              <w:t>, Fw</w:t>
            </w:r>
          </w:p>
        </w:tc>
      </w:tr>
      <w:tr w:rsidR="006B44E4" w:rsidRPr="005353BC" w14:paraId="03EB55B6" w14:textId="77777777" w:rsidTr="00CA78C5">
        <w:trPr>
          <w:trHeight w:val="282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E2C62" w14:textId="7777777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Up-HMR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9855E" w14:textId="4B93A838" w:rsidR="006B44E4" w:rsidRPr="005353BC" w:rsidRDefault="006B44E4" w:rsidP="006B44E4">
            <w:pPr>
              <w:ind w:left="45" w:firstLine="23"/>
              <w:rPr>
                <w:sz w:val="24"/>
                <w:szCs w:val="24"/>
                <w:lang w:val="en-US"/>
              </w:rPr>
            </w:pPr>
            <w:proofErr w:type="spellStart"/>
            <w:r w:rsidRPr="005353BC">
              <w:rPr>
                <w:sz w:val="24"/>
                <w:szCs w:val="24"/>
                <w:lang w:val="en-US"/>
              </w:rPr>
              <w:t>tatctagtt</w:t>
            </w:r>
            <w:r w:rsidR="00514D89">
              <w:rPr>
                <w:sz w:val="24"/>
                <w:szCs w:val="24"/>
                <w:lang w:val="en-US"/>
              </w:rPr>
              <w:t>tcattcttttgctcttcactcaacgtactcc</w:t>
            </w:r>
            <w:r w:rsidRPr="005353BC">
              <w:rPr>
                <w:sz w:val="24"/>
                <w:szCs w:val="24"/>
                <w:lang w:val="en-US"/>
              </w:rPr>
              <w:t>CCATATCTTACCTCTAA</w:t>
            </w:r>
            <w:proofErr w:type="spellEnd"/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E31DA" w14:textId="77777777" w:rsidR="006B44E4" w:rsidRPr="005353BC" w:rsidRDefault="006B44E4" w:rsidP="006B44E4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sz w:val="24"/>
                <w:szCs w:val="24"/>
                <w:lang w:val="it-IT"/>
              </w:rPr>
              <w:t xml:space="preserve">Upstream of </w:t>
            </w:r>
            <w:r w:rsidRPr="005353BC">
              <w:rPr>
                <w:i/>
                <w:sz w:val="24"/>
                <w:szCs w:val="24"/>
                <w:lang w:val="it-IT"/>
              </w:rPr>
              <w:t>HMR</w:t>
            </w:r>
            <w:r w:rsidRPr="005353BC">
              <w:rPr>
                <w:sz w:val="24"/>
                <w:szCs w:val="24"/>
                <w:lang w:val="it-IT"/>
              </w:rPr>
              <w:t>,  Rv</w:t>
            </w:r>
          </w:p>
        </w:tc>
      </w:tr>
      <w:tr w:rsidR="006B44E4" w:rsidRPr="005353BC" w14:paraId="63E2DFDE" w14:textId="77777777" w:rsidTr="00CA78C5">
        <w:trPr>
          <w:trHeight w:val="550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3CE9A" w14:textId="7777777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lastRenderedPageBreak/>
              <w:t>Down-HMR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9DF96" w14:textId="7777777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 GGAGTACGTTGAGTGAAG      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337DC" w14:textId="77777777" w:rsidR="006B44E4" w:rsidRPr="005353BC" w:rsidRDefault="006B44E4" w:rsidP="006B44E4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sz w:val="24"/>
                <w:szCs w:val="24"/>
                <w:lang w:val="it-IT"/>
              </w:rPr>
              <w:t xml:space="preserve">Downstream of </w:t>
            </w:r>
            <w:r w:rsidRPr="005353BC">
              <w:rPr>
                <w:i/>
                <w:sz w:val="24"/>
                <w:szCs w:val="24"/>
                <w:lang w:val="it-IT"/>
              </w:rPr>
              <w:t>HMR</w:t>
            </w:r>
            <w:r w:rsidRPr="005353BC">
              <w:rPr>
                <w:sz w:val="24"/>
                <w:szCs w:val="24"/>
                <w:lang w:val="it-IT"/>
              </w:rPr>
              <w:t>, Fw</w:t>
            </w:r>
          </w:p>
        </w:tc>
      </w:tr>
      <w:tr w:rsidR="006B44E4" w:rsidRPr="005353BC" w14:paraId="4F8F1665" w14:textId="77777777" w:rsidTr="00CA78C5">
        <w:trPr>
          <w:trHeight w:val="550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325B0" w14:textId="7777777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Down-HMR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982D8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 xml:space="preserve">CTCTAGGATTGTATCTTGAG 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D4AE6" w14:textId="77777777" w:rsidR="006B44E4" w:rsidRPr="005353BC" w:rsidRDefault="006B44E4" w:rsidP="006B44E4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sz w:val="24"/>
                <w:szCs w:val="24"/>
                <w:lang w:val="it-IT"/>
              </w:rPr>
              <w:t xml:space="preserve">Downstream of </w:t>
            </w:r>
            <w:r w:rsidRPr="005353BC">
              <w:rPr>
                <w:i/>
                <w:sz w:val="24"/>
                <w:szCs w:val="24"/>
                <w:lang w:val="it-IT"/>
              </w:rPr>
              <w:t>HMR</w:t>
            </w:r>
            <w:r w:rsidRPr="005353BC">
              <w:rPr>
                <w:sz w:val="24"/>
                <w:szCs w:val="24"/>
                <w:lang w:val="it-IT"/>
              </w:rPr>
              <w:t>, Fw</w:t>
            </w:r>
          </w:p>
        </w:tc>
      </w:tr>
      <w:tr w:rsidR="006B44E4" w:rsidRPr="00E515D0" w14:paraId="43E5535B" w14:textId="77777777" w:rsidTr="00CA78C5">
        <w:trPr>
          <w:trHeight w:val="550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B0D6A" w14:textId="7777777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Check-HMR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E647D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CTACAAATGAGTTCGTGA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1E61A" w14:textId="77777777" w:rsidR="006B44E4" w:rsidRPr="005353BC" w:rsidRDefault="006B44E4" w:rsidP="006B44E4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sz w:val="24"/>
                <w:szCs w:val="24"/>
                <w:lang w:val="it-IT"/>
              </w:rPr>
              <w:t xml:space="preserve">Upstream of the deletion of </w:t>
            </w:r>
            <w:r w:rsidRPr="005353BC">
              <w:rPr>
                <w:i/>
                <w:sz w:val="24"/>
                <w:szCs w:val="24"/>
                <w:lang w:val="it-IT"/>
              </w:rPr>
              <w:t>HMR</w:t>
            </w:r>
            <w:r w:rsidRPr="005353BC">
              <w:rPr>
                <w:sz w:val="24"/>
                <w:szCs w:val="24"/>
                <w:lang w:val="it-IT"/>
              </w:rPr>
              <w:t>, Fw</w:t>
            </w:r>
          </w:p>
        </w:tc>
      </w:tr>
      <w:tr w:rsidR="006B44E4" w:rsidRPr="00E515D0" w14:paraId="0F24EB30" w14:textId="77777777" w:rsidTr="00CA78C5">
        <w:trPr>
          <w:trHeight w:val="550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B90B7" w14:textId="77777777" w:rsidR="006B44E4" w:rsidRPr="005353BC" w:rsidRDefault="006B44E4" w:rsidP="006B44E4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Check-HMR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A155" w14:textId="77777777" w:rsidR="006B44E4" w:rsidRPr="005353BC" w:rsidRDefault="006B44E4" w:rsidP="006B44E4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CACATAATGGAGGATCTA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92672" w14:textId="77777777" w:rsidR="006B44E4" w:rsidRPr="005353BC" w:rsidRDefault="006B44E4" w:rsidP="006B44E4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sz w:val="24"/>
                <w:szCs w:val="24"/>
                <w:lang w:val="it-IT"/>
              </w:rPr>
              <w:t xml:space="preserve">Downstream of the deletion of </w:t>
            </w:r>
            <w:r w:rsidRPr="005353BC">
              <w:rPr>
                <w:i/>
                <w:sz w:val="24"/>
                <w:szCs w:val="24"/>
                <w:lang w:val="it-IT"/>
              </w:rPr>
              <w:t>HMR</w:t>
            </w:r>
            <w:r w:rsidRPr="005353BC">
              <w:rPr>
                <w:sz w:val="24"/>
                <w:szCs w:val="24"/>
                <w:lang w:val="it-IT"/>
              </w:rPr>
              <w:t>, Fw</w:t>
            </w:r>
          </w:p>
        </w:tc>
      </w:tr>
      <w:tr w:rsidR="006B44E4" w:rsidRPr="00E515D0" w14:paraId="6080B0E2" w14:textId="77777777" w:rsidTr="00CA78C5">
        <w:trPr>
          <w:trHeight w:val="550"/>
          <w:jc w:val="center"/>
        </w:trPr>
        <w:tc>
          <w:tcPr>
            <w:tcW w:w="12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F4903" w14:textId="77777777" w:rsidR="006B44E4" w:rsidRPr="005353BC" w:rsidRDefault="006B44E4" w:rsidP="006B44E4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b/>
                <w:sz w:val="24"/>
                <w:szCs w:val="24"/>
                <w:lang w:val="it-IT"/>
              </w:rPr>
              <w:t xml:space="preserve">Primers for gRNA targetting </w:t>
            </w:r>
            <w:r w:rsidRPr="005353BC">
              <w:rPr>
                <w:b/>
                <w:i/>
                <w:sz w:val="24"/>
                <w:szCs w:val="24"/>
                <w:lang w:val="it-IT"/>
              </w:rPr>
              <w:t>MAT</w:t>
            </w:r>
          </w:p>
        </w:tc>
      </w:tr>
      <w:tr w:rsidR="007E405F" w:rsidRPr="005353BC" w14:paraId="2F772DBA" w14:textId="77777777" w:rsidTr="00CA78C5">
        <w:trPr>
          <w:trHeight w:val="550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4A3B3" w14:textId="4BD2E6BF" w:rsidR="007E405F" w:rsidRPr="0055347F" w:rsidRDefault="007E405F" w:rsidP="007E405F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55347F">
              <w:rPr>
                <w:sz w:val="24"/>
                <w:szCs w:val="24"/>
              </w:rPr>
              <w:t>RNA-guide-Ya2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8C765" w14:textId="60670787" w:rsidR="007E405F" w:rsidRPr="0055347F" w:rsidRDefault="00514D89" w:rsidP="007E405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GTTGCGAAAAGCAGATAGTT</w:t>
            </w:r>
            <w:r w:rsidR="007E405F" w:rsidRPr="0055347F">
              <w:rPr>
                <w:sz w:val="24"/>
                <w:szCs w:val="24"/>
                <w:lang w:val="en-US"/>
              </w:rPr>
              <w:t>gtttt</w:t>
            </w:r>
            <w:proofErr w:type="spellEnd"/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63E77" w14:textId="370083CE" w:rsidR="007E405F" w:rsidRPr="0055347F" w:rsidRDefault="007E405F" w:rsidP="007E405F">
            <w:pPr>
              <w:rPr>
                <w:sz w:val="24"/>
                <w:szCs w:val="24"/>
                <w:lang w:val="it-IT"/>
              </w:rPr>
            </w:pPr>
            <w:r w:rsidRPr="0055347F">
              <w:rPr>
                <w:sz w:val="24"/>
                <w:szCs w:val="24"/>
                <w:lang w:val="it-IT"/>
              </w:rPr>
              <w:t>Ya  Ho site, Fw</w:t>
            </w:r>
          </w:p>
        </w:tc>
      </w:tr>
      <w:tr w:rsidR="007E405F" w:rsidRPr="005353BC" w14:paraId="3717E36B" w14:textId="77777777" w:rsidTr="00CA78C5">
        <w:trPr>
          <w:trHeight w:val="550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E6E3C" w14:textId="74EB0C65" w:rsidR="007E405F" w:rsidRPr="0055347F" w:rsidRDefault="007E405F" w:rsidP="007E405F">
            <w:pPr>
              <w:rPr>
                <w:sz w:val="24"/>
                <w:szCs w:val="24"/>
              </w:rPr>
            </w:pPr>
            <w:r w:rsidRPr="0055347F">
              <w:rPr>
                <w:sz w:val="24"/>
                <w:szCs w:val="24"/>
              </w:rPr>
              <w:t>RNA-guide-Ya2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7B1D6" w14:textId="5C25D126" w:rsidR="007E405F" w:rsidRPr="0055347F" w:rsidRDefault="00514D89" w:rsidP="007E405F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ACTATCTGCTTTTCGCAAC</w:t>
            </w:r>
            <w:r w:rsidR="007E405F" w:rsidRPr="0055347F">
              <w:rPr>
                <w:sz w:val="24"/>
                <w:szCs w:val="24"/>
              </w:rPr>
              <w:t>gatca</w:t>
            </w:r>
            <w:proofErr w:type="spellEnd"/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E47DD" w14:textId="350293A1" w:rsidR="007E405F" w:rsidRPr="0055347F" w:rsidRDefault="007E405F" w:rsidP="007E405F">
            <w:pPr>
              <w:rPr>
                <w:sz w:val="24"/>
                <w:szCs w:val="24"/>
                <w:lang w:val="it-IT"/>
              </w:rPr>
            </w:pPr>
            <w:r w:rsidRPr="0055347F">
              <w:rPr>
                <w:sz w:val="24"/>
                <w:szCs w:val="24"/>
                <w:lang w:val="it-IT"/>
              </w:rPr>
              <w:t>Ya  Ho site, Rv</w:t>
            </w:r>
          </w:p>
        </w:tc>
      </w:tr>
      <w:tr w:rsidR="007E405F" w:rsidRPr="00E515D0" w14:paraId="66E065A2" w14:textId="77777777" w:rsidTr="00CA78C5">
        <w:trPr>
          <w:trHeight w:val="578"/>
          <w:jc w:val="center"/>
        </w:trPr>
        <w:tc>
          <w:tcPr>
            <w:tcW w:w="12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3C819" w14:textId="1E58C836" w:rsidR="007E405F" w:rsidRPr="005353BC" w:rsidRDefault="007E405F" w:rsidP="007E405F">
            <w:pPr>
              <w:ind w:left="119"/>
              <w:rPr>
                <w:b/>
                <w:sz w:val="24"/>
                <w:szCs w:val="24"/>
                <w:lang w:val="it-IT"/>
              </w:rPr>
            </w:pPr>
            <w:r w:rsidRPr="005353BC">
              <w:rPr>
                <w:b/>
                <w:sz w:val="24"/>
                <w:szCs w:val="24"/>
                <w:lang w:val="it-IT"/>
              </w:rPr>
              <w:t>Primers for construction</w:t>
            </w:r>
            <w:r w:rsidR="00324330">
              <w:rPr>
                <w:b/>
                <w:sz w:val="24"/>
                <w:szCs w:val="24"/>
                <w:lang w:val="it-IT"/>
              </w:rPr>
              <w:t xml:space="preserve"> of plasmids </w:t>
            </w:r>
            <w:r w:rsidR="00324330" w:rsidRPr="00041CFC">
              <w:rPr>
                <w:b/>
                <w:sz w:val="24"/>
                <w:szCs w:val="24"/>
                <w:lang w:val="it-IT"/>
              </w:rPr>
              <w:t>pMATa-inc</w:t>
            </w:r>
            <w:r w:rsidR="00324330">
              <w:rPr>
                <w:b/>
                <w:i/>
                <w:sz w:val="24"/>
                <w:szCs w:val="24"/>
                <w:lang w:val="it-IT"/>
              </w:rPr>
              <w:t xml:space="preserve"> </w:t>
            </w:r>
            <w:r w:rsidR="00324330" w:rsidRPr="005353BC">
              <w:rPr>
                <w:b/>
                <w:sz w:val="24"/>
                <w:szCs w:val="24"/>
                <w:lang w:val="it-IT"/>
              </w:rPr>
              <w:t xml:space="preserve">and </w:t>
            </w:r>
            <w:r w:rsidR="00324330" w:rsidRPr="00041CFC">
              <w:rPr>
                <w:b/>
                <w:sz w:val="24"/>
                <w:szCs w:val="24"/>
                <w:lang w:val="it-IT"/>
              </w:rPr>
              <w:t>pMATalpha-inc</w:t>
            </w:r>
          </w:p>
        </w:tc>
      </w:tr>
      <w:tr w:rsidR="007E405F" w:rsidRPr="005353BC" w14:paraId="3E30CE61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7F01C" w14:textId="77777777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</w:rPr>
              <w:t>Up-</w:t>
            </w:r>
            <w:proofErr w:type="spellStart"/>
            <w:r w:rsidRPr="005353BC">
              <w:rPr>
                <w:sz w:val="24"/>
                <w:szCs w:val="24"/>
              </w:rPr>
              <w:t>Rec</w:t>
            </w:r>
            <w:proofErr w:type="spellEnd"/>
            <w:r w:rsidRPr="005353BC">
              <w:rPr>
                <w:sz w:val="24"/>
                <w:szCs w:val="24"/>
              </w:rPr>
              <w:t>-MAT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35077" w14:textId="356DDEE3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catattatagaggaa</w:t>
            </w:r>
            <w:r w:rsidR="00514D89">
              <w:rPr>
                <w:sz w:val="24"/>
                <w:szCs w:val="24"/>
                <w:lang w:val="en-US"/>
              </w:rPr>
              <w:t>gaaatacgcacgaacacgatatagaggtaaa</w:t>
            </w:r>
            <w:r w:rsidRPr="005353BC">
              <w:rPr>
                <w:sz w:val="24"/>
                <w:szCs w:val="24"/>
                <w:lang w:val="en-US"/>
              </w:rPr>
              <w:t>ggcgcgcc</w:t>
            </w:r>
            <w:r w:rsidR="00514D89">
              <w:rPr>
                <w:sz w:val="24"/>
                <w:szCs w:val="24"/>
                <w:lang w:val="en-US"/>
              </w:rPr>
              <w:t>gaattc</w:t>
            </w:r>
            <w:r w:rsidRPr="005353BC">
              <w:rPr>
                <w:sz w:val="24"/>
                <w:szCs w:val="24"/>
                <w:lang w:val="en-US"/>
              </w:rPr>
              <w:t xml:space="preserve">CTAAATAAGTCTGGAAGGTG 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2CD74" w14:textId="77777777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sz w:val="24"/>
                <w:szCs w:val="24"/>
                <w:lang w:val="it-IT"/>
              </w:rPr>
              <w:t xml:space="preserve">Upstream of </w:t>
            </w:r>
            <w:r w:rsidRPr="005353BC">
              <w:rPr>
                <w:i/>
                <w:sz w:val="24"/>
                <w:szCs w:val="24"/>
                <w:lang w:val="it-IT"/>
              </w:rPr>
              <w:t>MAT</w:t>
            </w:r>
            <w:r w:rsidRPr="005353BC">
              <w:rPr>
                <w:sz w:val="24"/>
                <w:szCs w:val="24"/>
                <w:lang w:val="it-IT"/>
              </w:rPr>
              <w:t>, Fw</w:t>
            </w:r>
          </w:p>
        </w:tc>
      </w:tr>
      <w:tr w:rsidR="007E405F" w:rsidRPr="005353BC" w14:paraId="6AC63EB4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A4703" w14:textId="77777777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Down-Rec-MAT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32DE3" w14:textId="444623F7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5353BC">
              <w:rPr>
                <w:sz w:val="24"/>
                <w:szCs w:val="24"/>
                <w:lang w:val="en-US"/>
              </w:rPr>
              <w:t>acggccagtgagcg</w:t>
            </w:r>
            <w:r w:rsidR="00E90286">
              <w:rPr>
                <w:sz w:val="24"/>
                <w:szCs w:val="24"/>
                <w:lang w:val="en-US"/>
              </w:rPr>
              <w:t>cgcgtaatacgactcactatagggcgaattggcggccgcgaattc</w:t>
            </w:r>
            <w:r w:rsidRPr="005353BC">
              <w:rPr>
                <w:sz w:val="24"/>
                <w:szCs w:val="24"/>
                <w:lang w:val="en-US"/>
              </w:rPr>
              <w:t xml:space="preserve">CTTGCGTAGTCGAGACCTC 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4113D" w14:textId="77777777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 w:rsidRPr="005353BC">
              <w:rPr>
                <w:sz w:val="24"/>
                <w:szCs w:val="24"/>
                <w:lang w:val="it-IT"/>
              </w:rPr>
              <w:t xml:space="preserve">Downstream of </w:t>
            </w:r>
            <w:r w:rsidRPr="005353BC">
              <w:rPr>
                <w:i/>
                <w:sz w:val="24"/>
                <w:szCs w:val="24"/>
                <w:lang w:val="it-IT"/>
              </w:rPr>
              <w:t>MAT</w:t>
            </w:r>
            <w:r w:rsidRPr="005353BC">
              <w:rPr>
                <w:sz w:val="24"/>
                <w:szCs w:val="24"/>
                <w:lang w:val="it-IT"/>
              </w:rPr>
              <w:t>,  Rv</w:t>
            </w:r>
          </w:p>
        </w:tc>
      </w:tr>
      <w:tr w:rsidR="007E405F" w:rsidRPr="00E515D0" w14:paraId="72CC0A80" w14:textId="77777777" w:rsidTr="00C77C15">
        <w:trPr>
          <w:trHeight w:val="461"/>
          <w:jc w:val="center"/>
        </w:trPr>
        <w:tc>
          <w:tcPr>
            <w:tcW w:w="12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ACECA" w14:textId="57F1BDFA" w:rsidR="007E405F" w:rsidRPr="007A25CA" w:rsidRDefault="007E405F" w:rsidP="007E405F">
            <w:pPr>
              <w:rPr>
                <w:b/>
                <w:sz w:val="24"/>
                <w:szCs w:val="24"/>
                <w:lang w:val="it-IT"/>
              </w:rPr>
            </w:pPr>
            <w:r w:rsidRPr="007A25CA">
              <w:rPr>
                <w:b/>
                <w:sz w:val="24"/>
                <w:szCs w:val="24"/>
                <w:lang w:val="it-IT"/>
              </w:rPr>
              <w:t>Primers for deletion</w:t>
            </w:r>
            <w:r w:rsidR="00767F6F">
              <w:rPr>
                <w:b/>
                <w:sz w:val="24"/>
                <w:szCs w:val="24"/>
                <w:lang w:val="it-IT"/>
              </w:rPr>
              <w:t xml:space="preserve"> of </w:t>
            </w:r>
            <w:r w:rsidR="00767F6F" w:rsidRPr="007A25CA">
              <w:rPr>
                <w:b/>
                <w:i/>
                <w:sz w:val="24"/>
                <w:szCs w:val="24"/>
                <w:lang w:val="it-IT"/>
              </w:rPr>
              <w:t>RAD51</w:t>
            </w:r>
            <w:r w:rsidR="00205AB1">
              <w:rPr>
                <w:b/>
                <w:i/>
                <w:sz w:val="24"/>
                <w:szCs w:val="24"/>
                <w:lang w:val="it-IT"/>
              </w:rPr>
              <w:t xml:space="preserve"> </w:t>
            </w:r>
            <w:r w:rsidR="00205AB1" w:rsidRPr="00205AB1">
              <w:rPr>
                <w:b/>
                <w:iCs/>
                <w:sz w:val="24"/>
                <w:szCs w:val="24"/>
                <w:lang w:val="it-IT"/>
              </w:rPr>
              <w:t>and</w:t>
            </w:r>
            <w:r w:rsidR="00205AB1">
              <w:rPr>
                <w:b/>
                <w:i/>
                <w:sz w:val="24"/>
                <w:szCs w:val="24"/>
                <w:lang w:val="it-IT"/>
              </w:rPr>
              <w:t xml:space="preserve"> </w:t>
            </w:r>
            <w:r w:rsidR="00205AB1" w:rsidRPr="00205AB1">
              <w:rPr>
                <w:b/>
                <w:bCs/>
                <w:sz w:val="24"/>
                <w:szCs w:val="24"/>
                <w:lang w:val="en-GB"/>
              </w:rPr>
              <w:t>Southern blot analysis</w:t>
            </w:r>
            <w:r w:rsidR="00205AB1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7E405F" w:rsidRPr="005353BC" w14:paraId="4FA0DE76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D31F6" w14:textId="6EB82C42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p-RAD51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27059" w14:textId="0A91CA75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4E41DC">
              <w:rPr>
                <w:sz w:val="24"/>
                <w:szCs w:val="24"/>
                <w:lang w:val="en-US"/>
              </w:rPr>
              <w:t>AGAAAGAAGAACATTGCAC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CF932" w14:textId="5A69CBCF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Upstream of </w:t>
            </w:r>
            <w:r w:rsidRPr="004B4C4C">
              <w:rPr>
                <w:i/>
                <w:sz w:val="24"/>
                <w:szCs w:val="24"/>
                <w:lang w:val="it-IT"/>
              </w:rPr>
              <w:t>RAD51</w:t>
            </w:r>
            <w:r>
              <w:rPr>
                <w:sz w:val="24"/>
                <w:szCs w:val="24"/>
                <w:lang w:val="it-IT"/>
              </w:rPr>
              <w:t>, Fw</w:t>
            </w:r>
          </w:p>
        </w:tc>
      </w:tr>
      <w:tr w:rsidR="007E405F" w:rsidRPr="005353BC" w14:paraId="7C28B091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B187E" w14:textId="2115CDCF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p-RAD51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76022" w14:textId="62B5D167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proofErr w:type="spellStart"/>
            <w:r w:rsidRPr="004E41DC">
              <w:rPr>
                <w:sz w:val="24"/>
                <w:szCs w:val="24"/>
                <w:lang w:val="en-US"/>
              </w:rPr>
              <w:t>agaacaatt</w:t>
            </w:r>
            <w:r w:rsidR="00E90286">
              <w:rPr>
                <w:sz w:val="24"/>
                <w:szCs w:val="24"/>
                <w:lang w:val="en-US"/>
              </w:rPr>
              <w:t>ctccttaaaaaggtaaatatctattttacat</w:t>
            </w:r>
            <w:r w:rsidRPr="004E41DC">
              <w:rPr>
                <w:sz w:val="24"/>
                <w:szCs w:val="24"/>
                <w:lang w:val="en-US"/>
              </w:rPr>
              <w:t>GTTATTATTCGTTAAGGTAG</w:t>
            </w:r>
            <w:proofErr w:type="spellEnd"/>
            <w:r w:rsidRPr="000438CC">
              <w:rPr>
                <w:lang w:val="en-US"/>
              </w:rPr>
              <w:t xml:space="preserve">  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FC154" w14:textId="62EBF76B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Upstream of </w:t>
            </w:r>
            <w:r w:rsidRPr="004B4C4C">
              <w:rPr>
                <w:i/>
                <w:sz w:val="24"/>
                <w:szCs w:val="24"/>
                <w:lang w:val="it-IT"/>
              </w:rPr>
              <w:t>RAD51</w:t>
            </w:r>
            <w:r>
              <w:rPr>
                <w:sz w:val="24"/>
                <w:szCs w:val="24"/>
                <w:lang w:val="it-IT"/>
              </w:rPr>
              <w:t>, Rv</w:t>
            </w:r>
          </w:p>
        </w:tc>
      </w:tr>
      <w:tr w:rsidR="007E405F" w:rsidRPr="005353BC" w14:paraId="5FA557CA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D7483" w14:textId="211286DD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own-RAD51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BA3DA" w14:textId="53D1481A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4E41DC">
              <w:rPr>
                <w:sz w:val="24"/>
                <w:szCs w:val="24"/>
                <w:lang w:val="en-US"/>
              </w:rPr>
              <w:t>ATGTAAAATAGATATTTAC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9A900" w14:textId="343AAA6E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Downstream of </w:t>
            </w:r>
            <w:r w:rsidRPr="004B4C4C">
              <w:rPr>
                <w:i/>
                <w:sz w:val="24"/>
                <w:szCs w:val="24"/>
                <w:lang w:val="it-IT"/>
              </w:rPr>
              <w:t>RAD51</w:t>
            </w:r>
            <w:r>
              <w:rPr>
                <w:sz w:val="24"/>
                <w:szCs w:val="24"/>
                <w:lang w:val="it-IT"/>
              </w:rPr>
              <w:t>, Fw</w:t>
            </w:r>
          </w:p>
        </w:tc>
      </w:tr>
      <w:tr w:rsidR="007E405F" w:rsidRPr="005353BC" w14:paraId="20595788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D432D" w14:textId="1E9953E6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own-RAD51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6EDD7" w14:textId="012856FA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4E41DC">
              <w:rPr>
                <w:sz w:val="24"/>
                <w:szCs w:val="24"/>
                <w:lang w:val="en-US"/>
              </w:rPr>
              <w:t>CTGACCAATGCTCGATGAG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F1870" w14:textId="2F9EA161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Downstream of </w:t>
            </w:r>
            <w:r w:rsidRPr="004B4C4C">
              <w:rPr>
                <w:i/>
                <w:sz w:val="24"/>
                <w:szCs w:val="24"/>
                <w:lang w:val="it-IT"/>
              </w:rPr>
              <w:t>RAD51</w:t>
            </w:r>
            <w:r>
              <w:rPr>
                <w:sz w:val="24"/>
                <w:szCs w:val="24"/>
                <w:lang w:val="it-IT"/>
              </w:rPr>
              <w:t>, Rv</w:t>
            </w:r>
          </w:p>
        </w:tc>
      </w:tr>
      <w:tr w:rsidR="007E405F" w:rsidRPr="00E515D0" w14:paraId="3C413EA2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1E127" w14:textId="7E6F69FC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ntrol-RAD51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773BA" w14:textId="7F8864CC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4E41DC">
              <w:rPr>
                <w:sz w:val="24"/>
                <w:szCs w:val="24"/>
                <w:lang w:val="en-US"/>
              </w:rPr>
              <w:t>CTCTGTTATACCAAGGTCT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F8940" w14:textId="464368CA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Upstream of </w:t>
            </w:r>
            <w:r w:rsidR="000079C5">
              <w:rPr>
                <w:sz w:val="24"/>
                <w:szCs w:val="24"/>
                <w:lang w:val="it-IT"/>
              </w:rPr>
              <w:t xml:space="preserve">the deletion of </w:t>
            </w:r>
            <w:r w:rsidRPr="004B4C4C">
              <w:rPr>
                <w:i/>
                <w:sz w:val="24"/>
                <w:szCs w:val="24"/>
                <w:lang w:val="it-IT"/>
              </w:rPr>
              <w:t>RAD51</w:t>
            </w:r>
            <w:r>
              <w:rPr>
                <w:sz w:val="24"/>
                <w:szCs w:val="24"/>
                <w:lang w:val="it-IT"/>
              </w:rPr>
              <w:t>, Fw</w:t>
            </w:r>
          </w:p>
        </w:tc>
      </w:tr>
      <w:tr w:rsidR="007E405F" w:rsidRPr="00E515D0" w14:paraId="1275B788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4A08A" w14:textId="63B297F6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Control-RAD51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FB7A1" w14:textId="392C65D8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4E41DC">
              <w:rPr>
                <w:sz w:val="24"/>
                <w:szCs w:val="24"/>
                <w:lang w:val="en-US"/>
              </w:rPr>
              <w:t>GTTGAGTCCTTCTGGTGAG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4921A" w14:textId="678E057F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Downstream of </w:t>
            </w:r>
            <w:r w:rsidR="000079C5">
              <w:rPr>
                <w:sz w:val="24"/>
                <w:szCs w:val="24"/>
                <w:lang w:val="it-IT"/>
              </w:rPr>
              <w:t xml:space="preserve">the deletion of </w:t>
            </w:r>
            <w:r w:rsidRPr="004B4C4C">
              <w:rPr>
                <w:i/>
                <w:sz w:val="24"/>
                <w:szCs w:val="24"/>
                <w:lang w:val="it-IT"/>
              </w:rPr>
              <w:t>RAD51</w:t>
            </w:r>
            <w:r>
              <w:rPr>
                <w:sz w:val="24"/>
                <w:szCs w:val="24"/>
                <w:lang w:val="it-IT"/>
              </w:rPr>
              <w:t>, Rv</w:t>
            </w:r>
          </w:p>
        </w:tc>
      </w:tr>
      <w:tr w:rsidR="007E405F" w:rsidRPr="005353BC" w14:paraId="6B40F466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29FD9" w14:textId="19560D36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S-RAD51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AF8E9" w14:textId="137507FD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4E41DC">
              <w:rPr>
                <w:sz w:val="24"/>
                <w:szCs w:val="24"/>
                <w:lang w:val="en-US"/>
              </w:rPr>
              <w:t>GCGAACAGTTATTTCAC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BDB82" w14:textId="174E5DAA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In </w:t>
            </w:r>
            <w:r w:rsidRPr="0058497C">
              <w:rPr>
                <w:i/>
                <w:sz w:val="24"/>
                <w:szCs w:val="24"/>
                <w:lang w:val="it-IT"/>
              </w:rPr>
              <w:t>RAD51</w:t>
            </w:r>
            <w:r>
              <w:rPr>
                <w:sz w:val="24"/>
                <w:szCs w:val="24"/>
                <w:lang w:val="it-IT"/>
              </w:rPr>
              <w:t xml:space="preserve"> CDS, Fw</w:t>
            </w:r>
          </w:p>
        </w:tc>
      </w:tr>
      <w:tr w:rsidR="007E405F" w:rsidRPr="005353BC" w14:paraId="1CF8661A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B781D" w14:textId="1CEDD3AE" w:rsidR="007E405F" w:rsidRPr="005353BC" w:rsidRDefault="007E405F" w:rsidP="007E405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DS-RAD51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BB5EB" w14:textId="76697206" w:rsidR="007E405F" w:rsidRPr="005353BC" w:rsidRDefault="007E405F" w:rsidP="007E405F">
            <w:pPr>
              <w:ind w:left="45" w:firstLine="23"/>
              <w:rPr>
                <w:sz w:val="24"/>
                <w:szCs w:val="24"/>
                <w:lang w:val="en-US"/>
              </w:rPr>
            </w:pPr>
            <w:r w:rsidRPr="004E41DC">
              <w:rPr>
                <w:sz w:val="24"/>
                <w:szCs w:val="24"/>
                <w:lang w:val="en-US"/>
              </w:rPr>
              <w:t>GTCGTTGATGAATGTGC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ED9DB" w14:textId="7A0A8E85" w:rsidR="007E405F" w:rsidRPr="005353BC" w:rsidRDefault="007E405F" w:rsidP="007E405F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In </w:t>
            </w:r>
            <w:r w:rsidRPr="0058497C">
              <w:rPr>
                <w:i/>
                <w:sz w:val="24"/>
                <w:szCs w:val="24"/>
                <w:lang w:val="it-IT"/>
              </w:rPr>
              <w:t>RAD51</w:t>
            </w:r>
            <w:r>
              <w:rPr>
                <w:sz w:val="24"/>
                <w:szCs w:val="24"/>
                <w:lang w:val="it-IT"/>
              </w:rPr>
              <w:t xml:space="preserve"> CDS, Rv</w:t>
            </w:r>
          </w:p>
        </w:tc>
      </w:tr>
      <w:tr w:rsidR="0055347F" w:rsidRPr="00E515D0" w14:paraId="414299DF" w14:textId="77777777" w:rsidTr="00295723">
        <w:trPr>
          <w:trHeight w:val="461"/>
          <w:jc w:val="center"/>
        </w:trPr>
        <w:tc>
          <w:tcPr>
            <w:tcW w:w="125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CDA61" w14:textId="0926B328" w:rsidR="0055347F" w:rsidRPr="001D7D58" w:rsidRDefault="0055347F" w:rsidP="007E405F">
            <w:pPr>
              <w:rPr>
                <w:b/>
                <w:bCs/>
                <w:sz w:val="24"/>
                <w:szCs w:val="24"/>
                <w:lang w:val="it-IT"/>
              </w:rPr>
            </w:pPr>
            <w:r w:rsidRPr="001D7D58">
              <w:rPr>
                <w:b/>
                <w:bCs/>
                <w:sz w:val="24"/>
                <w:szCs w:val="24"/>
                <w:lang w:val="it-IT"/>
              </w:rPr>
              <w:t xml:space="preserve">Primers </w:t>
            </w:r>
            <w:r w:rsidR="00767F6F" w:rsidRPr="001D7D58">
              <w:rPr>
                <w:b/>
                <w:bCs/>
                <w:sz w:val="24"/>
                <w:szCs w:val="24"/>
                <w:lang w:val="it-IT"/>
              </w:rPr>
              <w:t>for Southern-blot</w:t>
            </w:r>
            <w:r w:rsidR="009A2ABB">
              <w:rPr>
                <w:b/>
                <w:bCs/>
                <w:sz w:val="24"/>
                <w:szCs w:val="24"/>
                <w:lang w:val="it-IT"/>
              </w:rPr>
              <w:t xml:space="preserve"> analysis of the </w:t>
            </w:r>
            <w:r w:rsidR="009A2ABB">
              <w:rPr>
                <w:b/>
                <w:bCs/>
                <w:i/>
                <w:iCs/>
                <w:sz w:val="24"/>
                <w:szCs w:val="24"/>
                <w:lang w:val="it-IT"/>
              </w:rPr>
              <w:t>Sc</w:t>
            </w:r>
            <w:r w:rsidR="009A2ABB">
              <w:rPr>
                <w:b/>
                <w:bCs/>
                <w:sz w:val="24"/>
                <w:szCs w:val="24"/>
                <w:lang w:val="it-IT"/>
              </w:rPr>
              <w:t xml:space="preserve">Ho-DSB at </w:t>
            </w:r>
            <w:r w:rsidR="009A2ABB" w:rsidRPr="009A2ABB">
              <w:rPr>
                <w:b/>
                <w:bCs/>
                <w:i/>
                <w:iCs/>
                <w:sz w:val="24"/>
                <w:szCs w:val="24"/>
                <w:lang w:val="it-IT"/>
              </w:rPr>
              <w:t>MAT</w:t>
            </w:r>
          </w:p>
        </w:tc>
      </w:tr>
      <w:tr w:rsidR="00B57485" w:rsidRPr="005353BC" w14:paraId="4252CF20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0E7A4" w14:textId="6EC4DA55" w:rsidR="00B57485" w:rsidRPr="001D7D58" w:rsidRDefault="00B57485" w:rsidP="00B5748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rn-MAT-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36289" w14:textId="38631C0C" w:rsidR="00B57485" w:rsidRPr="001D7D58" w:rsidRDefault="00B57485" w:rsidP="00B57485">
            <w:pPr>
              <w:autoSpaceDE/>
              <w:autoSpaceDN/>
              <w:rPr>
                <w:color w:val="000000"/>
                <w:sz w:val="24"/>
                <w:szCs w:val="24"/>
              </w:rPr>
            </w:pPr>
            <w:r w:rsidRPr="001D7D58">
              <w:rPr>
                <w:color w:val="000000"/>
                <w:sz w:val="24"/>
                <w:szCs w:val="24"/>
              </w:rPr>
              <w:t>AGATAGAAGGATAAAATAAG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7E115" w14:textId="6D0117DD" w:rsidR="00B57485" w:rsidRPr="001D7D58" w:rsidRDefault="00B57485" w:rsidP="00B57485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Upstream of </w:t>
            </w:r>
            <w:r>
              <w:rPr>
                <w:i/>
                <w:sz w:val="24"/>
                <w:szCs w:val="24"/>
                <w:lang w:val="it-IT"/>
              </w:rPr>
              <w:t>MAT</w:t>
            </w:r>
            <w:r>
              <w:rPr>
                <w:sz w:val="24"/>
                <w:szCs w:val="24"/>
                <w:lang w:val="it-IT"/>
              </w:rPr>
              <w:t>, Fw</w:t>
            </w:r>
          </w:p>
        </w:tc>
      </w:tr>
      <w:tr w:rsidR="00B57485" w:rsidRPr="005353BC" w14:paraId="32F05F9F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BAF4B" w14:textId="18F97C11" w:rsidR="00B57485" w:rsidRPr="001D7D58" w:rsidRDefault="00B57485" w:rsidP="00B5748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rn-MAT-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077BB" w14:textId="26810258" w:rsidR="00B57485" w:rsidRPr="001D7D58" w:rsidRDefault="00B57485" w:rsidP="00B57485">
            <w:pPr>
              <w:autoSpaceDE/>
              <w:autoSpaceDN/>
              <w:rPr>
                <w:color w:val="000000"/>
                <w:sz w:val="24"/>
                <w:szCs w:val="24"/>
              </w:rPr>
            </w:pPr>
            <w:r w:rsidRPr="001D7D58">
              <w:rPr>
                <w:color w:val="000000"/>
                <w:sz w:val="24"/>
                <w:szCs w:val="24"/>
              </w:rPr>
              <w:t>GTCGGCAGGCAGGTATTT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E3693" w14:textId="18B3EE18" w:rsidR="00B57485" w:rsidRPr="001D7D58" w:rsidRDefault="00B57485" w:rsidP="00B57485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Downstream of </w:t>
            </w:r>
            <w:r>
              <w:rPr>
                <w:i/>
                <w:sz w:val="24"/>
                <w:szCs w:val="24"/>
                <w:lang w:val="it-IT"/>
              </w:rPr>
              <w:t>MAT</w:t>
            </w:r>
            <w:r>
              <w:rPr>
                <w:sz w:val="24"/>
                <w:szCs w:val="24"/>
                <w:lang w:val="it-IT"/>
              </w:rPr>
              <w:t>, Rv</w:t>
            </w:r>
          </w:p>
        </w:tc>
      </w:tr>
      <w:tr w:rsidR="00B57485" w:rsidRPr="005353BC" w14:paraId="1017B1F2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B1C99" w14:textId="69869840" w:rsidR="00B57485" w:rsidRPr="00B57485" w:rsidRDefault="00B57485" w:rsidP="00B57485">
            <w:pPr>
              <w:autoSpaceDE/>
              <w:autoSpaceDN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Southern-MAT-2F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4FEE4" w14:textId="65E63AA0" w:rsidR="00B57485" w:rsidRPr="00B57485" w:rsidRDefault="00B57485" w:rsidP="00B57485">
            <w:pPr>
              <w:autoSpaceDE/>
              <w:autoSpaceDN/>
              <w:rPr>
                <w:color w:val="000000"/>
                <w:sz w:val="24"/>
                <w:szCs w:val="24"/>
              </w:rPr>
            </w:pPr>
            <w:r w:rsidRPr="00B57485">
              <w:rPr>
                <w:color w:val="000000"/>
                <w:sz w:val="24"/>
                <w:szCs w:val="24"/>
              </w:rPr>
              <w:t>CCAAAAGGCTAAGAGAAGA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3141F" w14:textId="7016ABF7" w:rsidR="00B57485" w:rsidRPr="001D7D58" w:rsidRDefault="00B57485" w:rsidP="00B57485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Upstream of </w:t>
            </w:r>
            <w:r>
              <w:rPr>
                <w:i/>
                <w:sz w:val="24"/>
                <w:szCs w:val="24"/>
                <w:lang w:val="it-IT"/>
              </w:rPr>
              <w:t>MAT</w:t>
            </w:r>
            <w:r>
              <w:rPr>
                <w:sz w:val="24"/>
                <w:szCs w:val="24"/>
                <w:lang w:val="it-IT"/>
              </w:rPr>
              <w:t>, Fw</w:t>
            </w:r>
          </w:p>
        </w:tc>
      </w:tr>
      <w:tr w:rsidR="00B57485" w:rsidRPr="005353BC" w14:paraId="165ED55B" w14:textId="77777777" w:rsidTr="00CA78C5">
        <w:trPr>
          <w:trHeight w:val="461"/>
          <w:jc w:val="center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96580" w14:textId="151642BD" w:rsidR="00B57485" w:rsidRPr="001D7D58" w:rsidRDefault="00B57485" w:rsidP="00B57485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outhern-MAT-2R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7B25F" w14:textId="62897635" w:rsidR="00B57485" w:rsidRPr="00B57485" w:rsidRDefault="00B57485" w:rsidP="00B57485">
            <w:pPr>
              <w:autoSpaceDE/>
              <w:autoSpaceDN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7485">
              <w:rPr>
                <w:color w:val="000000"/>
                <w:sz w:val="24"/>
                <w:szCs w:val="24"/>
              </w:rPr>
              <w:t>AACTATGCAGAACAAGTTAGC</w:t>
            </w:r>
          </w:p>
        </w:tc>
        <w:tc>
          <w:tcPr>
            <w:tcW w:w="3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2BC4D" w14:textId="2632739C" w:rsidR="00B57485" w:rsidRPr="001D7D58" w:rsidRDefault="00B57485" w:rsidP="00B57485">
            <w:pPr>
              <w:rPr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lang w:val="it-IT"/>
              </w:rPr>
              <w:t xml:space="preserve">Downstream of </w:t>
            </w:r>
            <w:r>
              <w:rPr>
                <w:i/>
                <w:sz w:val="24"/>
                <w:szCs w:val="24"/>
                <w:lang w:val="it-IT"/>
              </w:rPr>
              <w:t>MAT</w:t>
            </w:r>
            <w:r>
              <w:rPr>
                <w:sz w:val="24"/>
                <w:szCs w:val="24"/>
                <w:lang w:val="it-IT"/>
              </w:rPr>
              <w:t>, Rv</w:t>
            </w:r>
          </w:p>
        </w:tc>
      </w:tr>
    </w:tbl>
    <w:p w14:paraId="52606EA9" w14:textId="77777777" w:rsidR="00E95B18" w:rsidRPr="005353BC" w:rsidRDefault="00E95B18" w:rsidP="00E95B18">
      <w:pPr>
        <w:rPr>
          <w:sz w:val="24"/>
          <w:szCs w:val="24"/>
          <w:lang w:val="en-US"/>
        </w:rPr>
      </w:pPr>
    </w:p>
    <w:p w14:paraId="34165432" w14:textId="77777777" w:rsidR="00E95B18" w:rsidRDefault="00E95B18" w:rsidP="000177FA">
      <w:pPr>
        <w:autoSpaceDE/>
        <w:autoSpaceDN/>
        <w:spacing w:after="160" w:line="259" w:lineRule="auto"/>
        <w:rPr>
          <w:b/>
          <w:sz w:val="24"/>
          <w:szCs w:val="24"/>
          <w:lang w:val="en-US"/>
        </w:rPr>
      </w:pPr>
    </w:p>
    <w:p w14:paraId="02E7203F" w14:textId="5E8CEBE7" w:rsidR="00F53012" w:rsidRDefault="00F53012">
      <w:pPr>
        <w:autoSpaceDE/>
        <w:autoSpaceDN/>
        <w:spacing w:after="160" w:line="259" w:lineRule="auto"/>
        <w:rPr>
          <w:b/>
          <w:sz w:val="24"/>
          <w:szCs w:val="24"/>
          <w:lang w:val="en-US"/>
        </w:rPr>
      </w:pPr>
    </w:p>
    <w:sectPr w:rsidR="00F53012" w:rsidSect="006F26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EC0"/>
    <w:rsid w:val="0000017B"/>
    <w:rsid w:val="00001358"/>
    <w:rsid w:val="000013C0"/>
    <w:rsid w:val="00001752"/>
    <w:rsid w:val="000079C5"/>
    <w:rsid w:val="00011A0F"/>
    <w:rsid w:val="00013D7A"/>
    <w:rsid w:val="000177FA"/>
    <w:rsid w:val="00024364"/>
    <w:rsid w:val="00024A91"/>
    <w:rsid w:val="000301AA"/>
    <w:rsid w:val="00041CFC"/>
    <w:rsid w:val="00044050"/>
    <w:rsid w:val="00050444"/>
    <w:rsid w:val="00054435"/>
    <w:rsid w:val="00064D32"/>
    <w:rsid w:val="00070ACB"/>
    <w:rsid w:val="00073714"/>
    <w:rsid w:val="00093EFD"/>
    <w:rsid w:val="000940E5"/>
    <w:rsid w:val="000D2C0D"/>
    <w:rsid w:val="000D51BF"/>
    <w:rsid w:val="000D5CAC"/>
    <w:rsid w:val="000F2683"/>
    <w:rsid w:val="001026A4"/>
    <w:rsid w:val="00106675"/>
    <w:rsid w:val="0012123D"/>
    <w:rsid w:val="0012770F"/>
    <w:rsid w:val="00133441"/>
    <w:rsid w:val="001618B1"/>
    <w:rsid w:val="00170E2F"/>
    <w:rsid w:val="0017242C"/>
    <w:rsid w:val="001775A1"/>
    <w:rsid w:val="00183E1E"/>
    <w:rsid w:val="00185C8F"/>
    <w:rsid w:val="001862F4"/>
    <w:rsid w:val="00194625"/>
    <w:rsid w:val="001A671A"/>
    <w:rsid w:val="001B0637"/>
    <w:rsid w:val="001B26FC"/>
    <w:rsid w:val="001B66F2"/>
    <w:rsid w:val="001C278D"/>
    <w:rsid w:val="001C41F9"/>
    <w:rsid w:val="001C5FA3"/>
    <w:rsid w:val="001D3649"/>
    <w:rsid w:val="001D7D58"/>
    <w:rsid w:val="001E36E9"/>
    <w:rsid w:val="001E3EE2"/>
    <w:rsid w:val="001E6A66"/>
    <w:rsid w:val="001E6BE5"/>
    <w:rsid w:val="001F48A8"/>
    <w:rsid w:val="00200CE1"/>
    <w:rsid w:val="0020453E"/>
    <w:rsid w:val="00205AB1"/>
    <w:rsid w:val="0020613C"/>
    <w:rsid w:val="00213343"/>
    <w:rsid w:val="00214A52"/>
    <w:rsid w:val="0021755B"/>
    <w:rsid w:val="00220EC1"/>
    <w:rsid w:val="002277EC"/>
    <w:rsid w:val="00227860"/>
    <w:rsid w:val="002308A3"/>
    <w:rsid w:val="002348FB"/>
    <w:rsid w:val="0024148B"/>
    <w:rsid w:val="002765C7"/>
    <w:rsid w:val="0028578A"/>
    <w:rsid w:val="00287FEF"/>
    <w:rsid w:val="0029000C"/>
    <w:rsid w:val="002907DC"/>
    <w:rsid w:val="00290B6E"/>
    <w:rsid w:val="00292008"/>
    <w:rsid w:val="00296230"/>
    <w:rsid w:val="002A20C3"/>
    <w:rsid w:val="002B16F8"/>
    <w:rsid w:val="002C1C93"/>
    <w:rsid w:val="002C376B"/>
    <w:rsid w:val="002D03EE"/>
    <w:rsid w:val="002E3BC4"/>
    <w:rsid w:val="002F0942"/>
    <w:rsid w:val="002F0A0A"/>
    <w:rsid w:val="002F3BC4"/>
    <w:rsid w:val="00312778"/>
    <w:rsid w:val="00324330"/>
    <w:rsid w:val="00336577"/>
    <w:rsid w:val="00343C51"/>
    <w:rsid w:val="00344C39"/>
    <w:rsid w:val="0036571E"/>
    <w:rsid w:val="0036691D"/>
    <w:rsid w:val="00376653"/>
    <w:rsid w:val="00376E11"/>
    <w:rsid w:val="003A2A36"/>
    <w:rsid w:val="003B174B"/>
    <w:rsid w:val="003B5F18"/>
    <w:rsid w:val="003C5106"/>
    <w:rsid w:val="003C7334"/>
    <w:rsid w:val="003D36F9"/>
    <w:rsid w:val="003E0529"/>
    <w:rsid w:val="003E5F1E"/>
    <w:rsid w:val="003F28A4"/>
    <w:rsid w:val="003F4EC0"/>
    <w:rsid w:val="004102B7"/>
    <w:rsid w:val="00413FEF"/>
    <w:rsid w:val="00424DD1"/>
    <w:rsid w:val="004278D5"/>
    <w:rsid w:val="0044483C"/>
    <w:rsid w:val="00457C24"/>
    <w:rsid w:val="00457E5B"/>
    <w:rsid w:val="0048139F"/>
    <w:rsid w:val="00484141"/>
    <w:rsid w:val="004924C0"/>
    <w:rsid w:val="00496E39"/>
    <w:rsid w:val="004B0722"/>
    <w:rsid w:val="004B4C4C"/>
    <w:rsid w:val="004B5441"/>
    <w:rsid w:val="004D1001"/>
    <w:rsid w:val="004D5133"/>
    <w:rsid w:val="004E41DC"/>
    <w:rsid w:val="004F50D9"/>
    <w:rsid w:val="005036F6"/>
    <w:rsid w:val="00514D89"/>
    <w:rsid w:val="0051599A"/>
    <w:rsid w:val="00523395"/>
    <w:rsid w:val="00523780"/>
    <w:rsid w:val="00525EC1"/>
    <w:rsid w:val="005276C4"/>
    <w:rsid w:val="00527F2F"/>
    <w:rsid w:val="005353BC"/>
    <w:rsid w:val="00535B5D"/>
    <w:rsid w:val="005377F7"/>
    <w:rsid w:val="0055347F"/>
    <w:rsid w:val="0056236C"/>
    <w:rsid w:val="00566CB9"/>
    <w:rsid w:val="0057532F"/>
    <w:rsid w:val="005772B9"/>
    <w:rsid w:val="0058497C"/>
    <w:rsid w:val="00591B7D"/>
    <w:rsid w:val="00595247"/>
    <w:rsid w:val="0059779D"/>
    <w:rsid w:val="005A106D"/>
    <w:rsid w:val="005C7943"/>
    <w:rsid w:val="005E637A"/>
    <w:rsid w:val="005F0BC6"/>
    <w:rsid w:val="005F29DC"/>
    <w:rsid w:val="006000FE"/>
    <w:rsid w:val="00601984"/>
    <w:rsid w:val="00610395"/>
    <w:rsid w:val="006207A2"/>
    <w:rsid w:val="006248D4"/>
    <w:rsid w:val="00634260"/>
    <w:rsid w:val="00636AA5"/>
    <w:rsid w:val="00637D1C"/>
    <w:rsid w:val="00646436"/>
    <w:rsid w:val="0066052F"/>
    <w:rsid w:val="00661662"/>
    <w:rsid w:val="006707CF"/>
    <w:rsid w:val="00691EC4"/>
    <w:rsid w:val="006920C4"/>
    <w:rsid w:val="00694084"/>
    <w:rsid w:val="006B1E35"/>
    <w:rsid w:val="006B256D"/>
    <w:rsid w:val="006B44E4"/>
    <w:rsid w:val="006C0A78"/>
    <w:rsid w:val="006C29AB"/>
    <w:rsid w:val="006D06C1"/>
    <w:rsid w:val="006D35DF"/>
    <w:rsid w:val="006D7721"/>
    <w:rsid w:val="006E1476"/>
    <w:rsid w:val="006E4412"/>
    <w:rsid w:val="006E7513"/>
    <w:rsid w:val="006F262C"/>
    <w:rsid w:val="006F6075"/>
    <w:rsid w:val="00704D3B"/>
    <w:rsid w:val="007330F6"/>
    <w:rsid w:val="00733992"/>
    <w:rsid w:val="00737230"/>
    <w:rsid w:val="007374B7"/>
    <w:rsid w:val="00750148"/>
    <w:rsid w:val="00752B43"/>
    <w:rsid w:val="00753605"/>
    <w:rsid w:val="007573D5"/>
    <w:rsid w:val="00761B56"/>
    <w:rsid w:val="00767F6F"/>
    <w:rsid w:val="00773AAC"/>
    <w:rsid w:val="007778F9"/>
    <w:rsid w:val="007921E8"/>
    <w:rsid w:val="007A25CA"/>
    <w:rsid w:val="007D1426"/>
    <w:rsid w:val="007D5434"/>
    <w:rsid w:val="007E405F"/>
    <w:rsid w:val="007F1A7E"/>
    <w:rsid w:val="007F5829"/>
    <w:rsid w:val="007F6260"/>
    <w:rsid w:val="007F631D"/>
    <w:rsid w:val="00800A57"/>
    <w:rsid w:val="00803A84"/>
    <w:rsid w:val="00804B02"/>
    <w:rsid w:val="00805662"/>
    <w:rsid w:val="00822E78"/>
    <w:rsid w:val="008248EE"/>
    <w:rsid w:val="00830059"/>
    <w:rsid w:val="008309D1"/>
    <w:rsid w:val="00844DC1"/>
    <w:rsid w:val="008506F9"/>
    <w:rsid w:val="00860EE1"/>
    <w:rsid w:val="00867535"/>
    <w:rsid w:val="00873452"/>
    <w:rsid w:val="00874338"/>
    <w:rsid w:val="00874D0D"/>
    <w:rsid w:val="00877125"/>
    <w:rsid w:val="00891D68"/>
    <w:rsid w:val="00891DC1"/>
    <w:rsid w:val="00893371"/>
    <w:rsid w:val="008A7A1E"/>
    <w:rsid w:val="008C72E0"/>
    <w:rsid w:val="008C7758"/>
    <w:rsid w:val="008D17FC"/>
    <w:rsid w:val="009049B6"/>
    <w:rsid w:val="00912D59"/>
    <w:rsid w:val="00913FA6"/>
    <w:rsid w:val="00916175"/>
    <w:rsid w:val="00916409"/>
    <w:rsid w:val="009276CD"/>
    <w:rsid w:val="00934EA7"/>
    <w:rsid w:val="0094248E"/>
    <w:rsid w:val="009552FF"/>
    <w:rsid w:val="00955800"/>
    <w:rsid w:val="00960E2A"/>
    <w:rsid w:val="00962C66"/>
    <w:rsid w:val="00964A40"/>
    <w:rsid w:val="00976319"/>
    <w:rsid w:val="0098135D"/>
    <w:rsid w:val="009848CC"/>
    <w:rsid w:val="00997393"/>
    <w:rsid w:val="009A1693"/>
    <w:rsid w:val="009A2ABB"/>
    <w:rsid w:val="009A442D"/>
    <w:rsid w:val="009B018C"/>
    <w:rsid w:val="009B1273"/>
    <w:rsid w:val="009C14CC"/>
    <w:rsid w:val="009C357B"/>
    <w:rsid w:val="009E0400"/>
    <w:rsid w:val="009F1B8D"/>
    <w:rsid w:val="009F59A9"/>
    <w:rsid w:val="00A025DC"/>
    <w:rsid w:val="00A115DC"/>
    <w:rsid w:val="00A30062"/>
    <w:rsid w:val="00A323B5"/>
    <w:rsid w:val="00A455E7"/>
    <w:rsid w:val="00A76246"/>
    <w:rsid w:val="00A77F3E"/>
    <w:rsid w:val="00A822D6"/>
    <w:rsid w:val="00A8334C"/>
    <w:rsid w:val="00A90070"/>
    <w:rsid w:val="00A90634"/>
    <w:rsid w:val="00AB6BFF"/>
    <w:rsid w:val="00AD56A4"/>
    <w:rsid w:val="00AE541C"/>
    <w:rsid w:val="00AF2192"/>
    <w:rsid w:val="00AF51BD"/>
    <w:rsid w:val="00B03BC3"/>
    <w:rsid w:val="00B14214"/>
    <w:rsid w:val="00B36601"/>
    <w:rsid w:val="00B43ACF"/>
    <w:rsid w:val="00B474EC"/>
    <w:rsid w:val="00B47861"/>
    <w:rsid w:val="00B57485"/>
    <w:rsid w:val="00B616E2"/>
    <w:rsid w:val="00B719F1"/>
    <w:rsid w:val="00B82E35"/>
    <w:rsid w:val="00B83CAB"/>
    <w:rsid w:val="00B852D0"/>
    <w:rsid w:val="00B872B7"/>
    <w:rsid w:val="00B92A3C"/>
    <w:rsid w:val="00B94B21"/>
    <w:rsid w:val="00B95B42"/>
    <w:rsid w:val="00BA1A33"/>
    <w:rsid w:val="00BC5506"/>
    <w:rsid w:val="00BC668F"/>
    <w:rsid w:val="00BD07F9"/>
    <w:rsid w:val="00BD4BE0"/>
    <w:rsid w:val="00BF6B38"/>
    <w:rsid w:val="00C13823"/>
    <w:rsid w:val="00C16A79"/>
    <w:rsid w:val="00C377AD"/>
    <w:rsid w:val="00C42E98"/>
    <w:rsid w:val="00C43FDC"/>
    <w:rsid w:val="00C520AA"/>
    <w:rsid w:val="00C74D92"/>
    <w:rsid w:val="00C87744"/>
    <w:rsid w:val="00C93752"/>
    <w:rsid w:val="00C97989"/>
    <w:rsid w:val="00CA42EE"/>
    <w:rsid w:val="00CA4584"/>
    <w:rsid w:val="00CA5BCD"/>
    <w:rsid w:val="00CB2C34"/>
    <w:rsid w:val="00CE121B"/>
    <w:rsid w:val="00CF314B"/>
    <w:rsid w:val="00D0548D"/>
    <w:rsid w:val="00D17351"/>
    <w:rsid w:val="00D2069A"/>
    <w:rsid w:val="00D379FB"/>
    <w:rsid w:val="00D44E26"/>
    <w:rsid w:val="00D50CAD"/>
    <w:rsid w:val="00D52B8C"/>
    <w:rsid w:val="00D531EA"/>
    <w:rsid w:val="00D54442"/>
    <w:rsid w:val="00D62D55"/>
    <w:rsid w:val="00D75EE9"/>
    <w:rsid w:val="00D8309C"/>
    <w:rsid w:val="00D9027F"/>
    <w:rsid w:val="00DA3DC9"/>
    <w:rsid w:val="00DB4D97"/>
    <w:rsid w:val="00DB5AAC"/>
    <w:rsid w:val="00DC0323"/>
    <w:rsid w:val="00DC1200"/>
    <w:rsid w:val="00DC4215"/>
    <w:rsid w:val="00DD1857"/>
    <w:rsid w:val="00DE6236"/>
    <w:rsid w:val="00DF541F"/>
    <w:rsid w:val="00E01BF0"/>
    <w:rsid w:val="00E02FE3"/>
    <w:rsid w:val="00E2639E"/>
    <w:rsid w:val="00E26A86"/>
    <w:rsid w:val="00E2748B"/>
    <w:rsid w:val="00E324CF"/>
    <w:rsid w:val="00E456D4"/>
    <w:rsid w:val="00E45C22"/>
    <w:rsid w:val="00E515D0"/>
    <w:rsid w:val="00E520D6"/>
    <w:rsid w:val="00E6704E"/>
    <w:rsid w:val="00E72EA6"/>
    <w:rsid w:val="00E73593"/>
    <w:rsid w:val="00E90286"/>
    <w:rsid w:val="00E958F5"/>
    <w:rsid w:val="00E95B18"/>
    <w:rsid w:val="00EA2696"/>
    <w:rsid w:val="00EA31EC"/>
    <w:rsid w:val="00EA4C46"/>
    <w:rsid w:val="00EB29C1"/>
    <w:rsid w:val="00ED0942"/>
    <w:rsid w:val="00ED2510"/>
    <w:rsid w:val="00EE2F53"/>
    <w:rsid w:val="00EF07FB"/>
    <w:rsid w:val="00EF1A75"/>
    <w:rsid w:val="00EF58AA"/>
    <w:rsid w:val="00F00BC7"/>
    <w:rsid w:val="00F01C2F"/>
    <w:rsid w:val="00F1331A"/>
    <w:rsid w:val="00F23C18"/>
    <w:rsid w:val="00F326E1"/>
    <w:rsid w:val="00F33471"/>
    <w:rsid w:val="00F41FCD"/>
    <w:rsid w:val="00F53012"/>
    <w:rsid w:val="00F555BD"/>
    <w:rsid w:val="00F575CF"/>
    <w:rsid w:val="00F73E78"/>
    <w:rsid w:val="00F74206"/>
    <w:rsid w:val="00F809EF"/>
    <w:rsid w:val="00F97A3B"/>
    <w:rsid w:val="00FB3BF7"/>
    <w:rsid w:val="00FC67D2"/>
    <w:rsid w:val="00FD1D45"/>
    <w:rsid w:val="00FE2B62"/>
    <w:rsid w:val="00FE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E074A"/>
  <w15:chartTrackingRefBased/>
  <w15:docId w15:val="{0B95A976-1E40-4AA7-A1E2-D58A06D1F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EC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F4EC0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3F4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778F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78F9"/>
    <w:rPr>
      <w:rFonts w:ascii="Segoe UI" w:eastAsia="Times New Roman" w:hAnsi="Segoe UI" w:cs="Segoe UI"/>
      <w:sz w:val="18"/>
      <w:szCs w:val="18"/>
      <w:lang w:eastAsia="fr-FR"/>
    </w:rPr>
  </w:style>
  <w:style w:type="character" w:customStyle="1" w:styleId="feature">
    <w:name w:val="feature"/>
    <w:basedOn w:val="Policepardfaut"/>
    <w:rsid w:val="00874338"/>
  </w:style>
  <w:style w:type="character" w:customStyle="1" w:styleId="mixed-citation">
    <w:name w:val="mixed-citation"/>
    <w:basedOn w:val="Policepardfaut"/>
    <w:rsid w:val="001B66F2"/>
  </w:style>
  <w:style w:type="character" w:styleId="Lienhypertextesuivivisit">
    <w:name w:val="FollowedHyperlink"/>
    <w:basedOn w:val="Policepardfaut"/>
    <w:uiPriority w:val="99"/>
    <w:semiHidden/>
    <w:unhideWhenUsed/>
    <w:rsid w:val="007F1A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2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D1E91-45D2-4C8C-BAC5-13211A191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30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laeticia</cp:lastModifiedBy>
  <cp:revision>16</cp:revision>
  <cp:lastPrinted>2019-06-27T12:35:00Z</cp:lastPrinted>
  <dcterms:created xsi:type="dcterms:W3CDTF">2020-03-18T17:44:00Z</dcterms:created>
  <dcterms:modified xsi:type="dcterms:W3CDTF">2020-09-0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S5gK5k5p"/&gt;&lt;style id="http://www.zotero.org/styles/plos-genetics" hasBibliography="1" bibliographyStyleHasBeenSet="0"/&gt;&lt;prefs&gt;&lt;pref name="fieldType" value="Field"/&gt;&lt;/prefs&gt;&lt;/data&gt;</vt:lpwstr>
  </property>
</Properties>
</file>